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Default="00654E8F" w:rsidP="0001436A">
      <w:pPr>
        <w:pStyle w:val="SupplementaryMaterial"/>
        <w:rPr>
          <w:lang w:eastAsia="zh-CN"/>
        </w:rPr>
      </w:pPr>
      <w:bookmarkStart w:id="0" w:name="OLE_LINK1"/>
      <w:bookmarkStart w:id="1" w:name="OLE_LINK2"/>
      <w:bookmarkStart w:id="2" w:name="OLE_LINK3"/>
      <w:r w:rsidRPr="001549D3">
        <w:t>Supplementary Material</w:t>
      </w:r>
    </w:p>
    <w:bookmarkEnd w:id="0"/>
    <w:bookmarkEnd w:id="1"/>
    <w:bookmarkEnd w:id="2"/>
    <w:p w14:paraId="3A11CC5E" w14:textId="267E6492" w:rsidR="00293F7F" w:rsidRPr="0046369D" w:rsidRDefault="00C62A3E" w:rsidP="0046369D">
      <w:pPr>
        <w:pStyle w:val="Title"/>
        <w:jc w:val="left"/>
        <w:rPr>
          <w:sz w:val="24"/>
          <w:szCs w:val="24"/>
          <w:lang w:eastAsia="zh-CN"/>
        </w:rPr>
      </w:pPr>
      <w:r w:rsidRPr="00D85133">
        <w:rPr>
          <w:sz w:val="24"/>
          <w:szCs w:val="24"/>
          <w:lang w:eastAsia="zh-CN"/>
        </w:rPr>
        <w:t>Table S1</w:t>
      </w:r>
      <w:r w:rsidR="0046369D">
        <w:rPr>
          <w:rFonts w:hint="eastAsia"/>
          <w:sz w:val="24"/>
          <w:szCs w:val="24"/>
          <w:lang w:eastAsia="zh-CN"/>
        </w:rPr>
        <w:t xml:space="preserve"> T</w:t>
      </w:r>
      <w:r w:rsidR="0046369D" w:rsidRPr="0046369D">
        <w:rPr>
          <w:sz w:val="24"/>
          <w:szCs w:val="24"/>
          <w:lang w:eastAsia="zh-CN"/>
        </w:rPr>
        <w:t>he MIC of four antibacterial drugs amoxicillin, metronidazole, levofloxacin and clarithromycin on the quality control strain</w:t>
      </w:r>
      <w:r w:rsidR="0046369D">
        <w:rPr>
          <w:rFonts w:hint="eastAsia"/>
          <w:sz w:val="24"/>
          <w:szCs w:val="24"/>
          <w:lang w:eastAsia="zh-CN"/>
        </w:rPr>
        <w:t xml:space="preserve"> </w:t>
      </w:r>
      <w:r w:rsidR="0046369D" w:rsidRPr="0046369D">
        <w:rPr>
          <w:sz w:val="24"/>
          <w:szCs w:val="24"/>
          <w:lang w:eastAsia="zh-CN"/>
        </w:rPr>
        <w:t>ATCC43504</w:t>
      </w:r>
    </w:p>
    <w:tbl>
      <w:tblPr>
        <w:tblW w:w="945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8"/>
        <w:gridCol w:w="1547"/>
        <w:gridCol w:w="1937"/>
        <w:gridCol w:w="1339"/>
        <w:gridCol w:w="2495"/>
      </w:tblGrid>
      <w:tr w:rsidR="00517F2D" w:rsidRPr="00EC0304" w14:paraId="67FB0C81" w14:textId="77777777" w:rsidTr="00857DB5">
        <w:trPr>
          <w:trHeight w:val="304"/>
        </w:trPr>
        <w:tc>
          <w:tcPr>
            <w:tcW w:w="21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D527F6" w14:textId="27E358AE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731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0141" w14:textId="39E809D5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86676">
              <w:rPr>
                <w:rFonts w:eastAsia="SimSun" w:cs="Times New Roman"/>
                <w:color w:val="000000"/>
                <w:szCs w:val="24"/>
              </w:rPr>
              <w:t>MIC(</w:t>
            </w:r>
            <w:proofErr w:type="spellStart"/>
            <w:r w:rsidRPr="00086676">
              <w:rPr>
                <w:rFonts w:eastAsia="SimSun" w:cs="Times New Roman"/>
                <w:color w:val="000000"/>
                <w:szCs w:val="24"/>
              </w:rPr>
              <w:t>μg</w:t>
            </w:r>
            <w:proofErr w:type="spellEnd"/>
            <w:r w:rsidRPr="00086676">
              <w:rPr>
                <w:rFonts w:eastAsia="SimSun" w:cs="Times New Roman"/>
                <w:color w:val="000000"/>
                <w:szCs w:val="24"/>
              </w:rPr>
              <w:t>/mL)</w:t>
            </w:r>
          </w:p>
        </w:tc>
      </w:tr>
      <w:tr w:rsidR="00517F2D" w:rsidRPr="00EC0304" w14:paraId="3FA0BB1C" w14:textId="77777777" w:rsidTr="00517F2D">
        <w:trPr>
          <w:trHeight w:val="304"/>
        </w:trPr>
        <w:tc>
          <w:tcPr>
            <w:tcW w:w="2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8E4D" w14:textId="792BFF05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E6DB" w14:textId="199ECB19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</w:t>
            </w:r>
            <w:r w:rsidR="00857DB5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X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32F3" w14:textId="7BE24C61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</w:t>
            </w:r>
            <w:r w:rsidR="00857DB5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T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7595D" w14:textId="21E513FC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L</w:t>
            </w:r>
            <w:r w:rsidR="00857DB5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VFX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C193A" w14:textId="7735319B" w:rsidR="00517F2D" w:rsidRPr="00EC0304" w:rsidRDefault="00517F2D" w:rsidP="003B675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</w:t>
            </w:r>
            <w:r w:rsidR="003B675B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AM</w:t>
            </w:r>
          </w:p>
        </w:tc>
      </w:tr>
      <w:tr w:rsidR="00517F2D" w:rsidRPr="00EC0304" w14:paraId="5830659B" w14:textId="77777777" w:rsidTr="00517F2D">
        <w:trPr>
          <w:trHeight w:val="304"/>
        </w:trPr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F060" w14:textId="154E1F2B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675693">
              <w:rPr>
                <w:rFonts w:eastAsia="SimSun" w:cs="Times New Roman"/>
                <w:color w:val="000000"/>
                <w:szCs w:val="24"/>
              </w:rPr>
              <w:t>ATCC43504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4621" w14:textId="128AA4EA" w:rsidR="00517F2D" w:rsidRPr="00EC0304" w:rsidRDefault="00517F2D" w:rsidP="00675693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1CC1" w14:textId="5F530A23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28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DDFAC0" w14:textId="1E648E4E" w:rsidR="00517F2D" w:rsidRPr="00EC0304" w:rsidRDefault="00517F2D" w:rsidP="00675693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E96E12" w14:textId="67E045C2" w:rsidR="00517F2D" w:rsidRPr="00EC0304" w:rsidRDefault="00517F2D" w:rsidP="00675693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25</w:t>
            </w:r>
          </w:p>
        </w:tc>
      </w:tr>
      <w:tr w:rsidR="00517F2D" w:rsidRPr="00EC0304" w14:paraId="30236BE4" w14:textId="77777777" w:rsidTr="00517F2D">
        <w:trPr>
          <w:trHeight w:val="304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3B6C692" w14:textId="1C515644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85133">
              <w:rPr>
                <w:rFonts w:eastAsia="SimSun" w:cs="Times New Roman"/>
                <w:color w:val="000000"/>
                <w:szCs w:val="24"/>
              </w:rPr>
              <w:t>the range of quality control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5ECB205" w14:textId="13A091DF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675693">
              <w:rPr>
                <w:rFonts w:eastAsia="SimSun" w:cs="Times New Roman"/>
                <w:color w:val="000000"/>
                <w:szCs w:val="24"/>
              </w:rPr>
              <w:t>0.016-0.12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047641A3" w14:textId="354A182E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675693">
              <w:rPr>
                <w:rFonts w:eastAsia="SimSun" w:cs="Times New Roman"/>
                <w:color w:val="000000"/>
                <w:szCs w:val="24"/>
              </w:rPr>
              <w:t>64-256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478D88BB" w14:textId="1D86827E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675693">
              <w:rPr>
                <w:rFonts w:eastAsia="SimSun" w:cs="Times New Roman"/>
                <w:color w:val="000000"/>
                <w:szCs w:val="24"/>
              </w:rPr>
              <w:t>0.016-0.25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1BC35869" w14:textId="10E7A4D2" w:rsidR="00517F2D" w:rsidRPr="00EC0304" w:rsidRDefault="00517F2D" w:rsidP="00857DB5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675693">
              <w:rPr>
                <w:rFonts w:eastAsia="SimSun" w:cs="Times New Roman"/>
                <w:color w:val="000000"/>
                <w:szCs w:val="24"/>
              </w:rPr>
              <w:t>0.016-0.12</w:t>
            </w:r>
          </w:p>
        </w:tc>
      </w:tr>
    </w:tbl>
    <w:p w14:paraId="4AF6DCEF" w14:textId="33DDD32D" w:rsidR="00B9323C" w:rsidRPr="001B6093" w:rsidRDefault="001B6093" w:rsidP="0047392B">
      <w:pPr>
        <w:spacing w:line="480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A</w:t>
      </w:r>
      <w:r w:rsidR="003B675B">
        <w:rPr>
          <w:rFonts w:cs="Times New Roman" w:hint="eastAsia"/>
          <w:szCs w:val="24"/>
          <w:lang w:eastAsia="zh-CN"/>
        </w:rPr>
        <w:t>MX</w:t>
      </w:r>
      <w:r>
        <w:rPr>
          <w:rFonts w:cs="Times New Roman" w:hint="eastAsia"/>
          <w:szCs w:val="24"/>
          <w:lang w:eastAsia="zh-CN"/>
        </w:rPr>
        <w:t xml:space="preserve">: </w:t>
      </w:r>
      <w:r>
        <w:rPr>
          <w:rFonts w:cs="Times New Roman"/>
          <w:szCs w:val="24"/>
          <w:lang w:eastAsia="zh-CN"/>
        </w:rPr>
        <w:t>amoxicillin</w:t>
      </w:r>
      <w:r>
        <w:rPr>
          <w:rFonts w:cs="Times New Roman" w:hint="eastAsia"/>
          <w:szCs w:val="24"/>
          <w:lang w:eastAsia="zh-CN"/>
        </w:rPr>
        <w:t>; M</w:t>
      </w:r>
      <w:r w:rsidR="003B675B">
        <w:rPr>
          <w:rFonts w:cs="Times New Roman" w:hint="eastAsia"/>
          <w:szCs w:val="24"/>
          <w:lang w:eastAsia="zh-CN"/>
        </w:rPr>
        <w:t>T</w:t>
      </w:r>
      <w:r>
        <w:rPr>
          <w:rFonts w:cs="Times New Roman" w:hint="eastAsia"/>
          <w:szCs w:val="24"/>
          <w:lang w:eastAsia="zh-CN"/>
        </w:rPr>
        <w:t xml:space="preserve">Z: </w:t>
      </w:r>
      <w:r>
        <w:rPr>
          <w:rFonts w:cs="Times New Roman"/>
          <w:szCs w:val="24"/>
          <w:lang w:eastAsia="zh-CN"/>
        </w:rPr>
        <w:t xml:space="preserve"> metronidazole</w:t>
      </w:r>
      <w:r>
        <w:rPr>
          <w:rFonts w:cs="Times New Roman" w:hint="eastAsia"/>
          <w:szCs w:val="24"/>
          <w:lang w:eastAsia="zh-CN"/>
        </w:rPr>
        <w:t>; L</w:t>
      </w:r>
      <w:r w:rsidR="003B675B">
        <w:rPr>
          <w:rFonts w:cs="Times New Roman" w:hint="eastAsia"/>
          <w:szCs w:val="24"/>
          <w:lang w:eastAsia="zh-CN"/>
        </w:rPr>
        <w:t>VFX</w:t>
      </w:r>
      <w:r>
        <w:rPr>
          <w:rFonts w:cs="Times New Roman" w:hint="eastAsia"/>
          <w:szCs w:val="24"/>
          <w:lang w:eastAsia="zh-CN"/>
        </w:rPr>
        <w:t xml:space="preserve">: </w:t>
      </w:r>
      <w:r>
        <w:rPr>
          <w:rFonts w:cs="Times New Roman"/>
          <w:szCs w:val="24"/>
          <w:lang w:eastAsia="zh-CN"/>
        </w:rPr>
        <w:t>levofloxacin</w:t>
      </w:r>
      <w:r>
        <w:rPr>
          <w:rFonts w:cs="Times New Roman" w:hint="eastAsia"/>
          <w:szCs w:val="24"/>
          <w:lang w:eastAsia="zh-CN"/>
        </w:rPr>
        <w:t>; C</w:t>
      </w:r>
      <w:r w:rsidR="003B675B">
        <w:rPr>
          <w:rFonts w:cs="Times New Roman" w:hint="eastAsia"/>
          <w:szCs w:val="24"/>
          <w:lang w:eastAsia="zh-CN"/>
        </w:rPr>
        <w:t>AM</w:t>
      </w:r>
      <w:r>
        <w:rPr>
          <w:rFonts w:cs="Times New Roman" w:hint="eastAsia"/>
          <w:szCs w:val="24"/>
          <w:lang w:eastAsia="zh-CN"/>
        </w:rPr>
        <w:t xml:space="preserve">: </w:t>
      </w:r>
      <w:r w:rsidRPr="001B6093">
        <w:rPr>
          <w:rFonts w:cs="Times New Roman"/>
          <w:szCs w:val="24"/>
          <w:lang w:eastAsia="zh-CN"/>
        </w:rPr>
        <w:t>clarithromycin</w:t>
      </w:r>
      <w:r>
        <w:rPr>
          <w:rFonts w:cs="Times New Roman" w:hint="eastAsia"/>
          <w:szCs w:val="24"/>
          <w:lang w:eastAsia="zh-CN"/>
        </w:rPr>
        <w:t>.</w:t>
      </w:r>
    </w:p>
    <w:p w14:paraId="07DF8F05" w14:textId="77777777" w:rsidR="00AC7F71" w:rsidRDefault="00AC7F7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70032F0" w14:textId="2FB32D59" w:rsidR="0047392B" w:rsidRPr="00EC0304" w:rsidRDefault="0047392B" w:rsidP="0047392B">
      <w:pPr>
        <w:spacing w:line="480" w:lineRule="auto"/>
        <w:rPr>
          <w:rFonts w:cs="Times New Roman"/>
          <w:b/>
          <w:szCs w:val="24"/>
        </w:rPr>
      </w:pPr>
      <w:r w:rsidRPr="00EC0304">
        <w:rPr>
          <w:rFonts w:cs="Times New Roman"/>
          <w:b/>
          <w:szCs w:val="24"/>
        </w:rPr>
        <w:lastRenderedPageBreak/>
        <w:t>Table S</w:t>
      </w:r>
      <w:r w:rsidR="00AC7F71">
        <w:rPr>
          <w:rFonts w:cs="Times New Roman" w:hint="eastAsia"/>
          <w:b/>
          <w:szCs w:val="24"/>
          <w:lang w:eastAsia="zh-CN"/>
        </w:rPr>
        <w:t>2</w:t>
      </w:r>
      <w:r w:rsidRPr="00EC0304">
        <w:rPr>
          <w:rFonts w:cs="Times New Roman"/>
          <w:b/>
          <w:szCs w:val="24"/>
        </w:rPr>
        <w:t xml:space="preserve"> The combined effect of </w:t>
      </w:r>
      <w:proofErr w:type="spellStart"/>
      <w:r w:rsidRPr="00EC0304">
        <w:rPr>
          <w:rFonts w:eastAsia="SimSun" w:cs="Times New Roman"/>
          <w:b/>
          <w:color w:val="000000"/>
          <w:szCs w:val="24"/>
        </w:rPr>
        <w:t>LipoLLA</w:t>
      </w:r>
      <w:proofErr w:type="spellEnd"/>
      <w:r w:rsidRPr="00EC0304">
        <w:rPr>
          <w:rFonts w:eastAsia="SimSun" w:cs="Times New Roman"/>
          <w:b/>
          <w:color w:val="000000"/>
          <w:szCs w:val="24"/>
        </w:rPr>
        <w:t xml:space="preserve"> with amoxicillin</w:t>
      </w:r>
    </w:p>
    <w:tbl>
      <w:tblPr>
        <w:tblW w:w="7983" w:type="dxa"/>
        <w:tblInd w:w="93" w:type="dxa"/>
        <w:tblLook w:val="04A0" w:firstRow="1" w:lastRow="0" w:firstColumn="1" w:lastColumn="0" w:noHBand="0" w:noVBand="1"/>
      </w:tblPr>
      <w:tblGrid>
        <w:gridCol w:w="963"/>
        <w:gridCol w:w="1054"/>
        <w:gridCol w:w="1320"/>
        <w:gridCol w:w="260"/>
        <w:gridCol w:w="840"/>
        <w:gridCol w:w="1771"/>
        <w:gridCol w:w="756"/>
        <w:gridCol w:w="1296"/>
      </w:tblGrid>
      <w:tr w:rsidR="0047392B" w:rsidRPr="00EC0304" w14:paraId="7FA5A73A" w14:textId="77777777" w:rsidTr="0047392B">
        <w:trPr>
          <w:trHeight w:val="270"/>
        </w:trPr>
        <w:tc>
          <w:tcPr>
            <w:tcW w:w="86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EF0FC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train</w:t>
            </w:r>
          </w:p>
        </w:tc>
        <w:tc>
          <w:tcPr>
            <w:tcW w:w="23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DE8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IC(</w:t>
            </w: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μg</w:t>
            </w:r>
            <w:proofErr w:type="spellEnd"/>
            <w:r w:rsidRPr="00EC0304">
              <w:rPr>
                <w:rFonts w:eastAsia="SimSun" w:cs="Times New Roman"/>
                <w:color w:val="000000"/>
                <w:szCs w:val="24"/>
              </w:rPr>
              <w:t>/mL) alone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6306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9F92" w14:textId="027678AC" w:rsidR="0047392B" w:rsidRPr="00EC0304" w:rsidRDefault="0047392B" w:rsidP="000A63CD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 MIC(</w:t>
            </w: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μg</w:t>
            </w:r>
            <w:proofErr w:type="spellEnd"/>
            <w:r w:rsidRPr="00EC0304">
              <w:rPr>
                <w:rFonts w:eastAsia="SimSun" w:cs="Times New Roman"/>
                <w:color w:val="000000"/>
                <w:szCs w:val="24"/>
              </w:rPr>
              <w:t xml:space="preserve">/mL) </w:t>
            </w:r>
            <w:r w:rsidRPr="001548E9">
              <w:rPr>
                <w:rFonts w:eastAsia="SimSun" w:cs="Times New Roman"/>
                <w:szCs w:val="24"/>
              </w:rPr>
              <w:t>co</w:t>
            </w:r>
            <w:r w:rsidR="000A63CD" w:rsidRPr="001548E9">
              <w:rPr>
                <w:rFonts w:eastAsia="SimSun" w:cs="Times New Roman" w:hint="eastAsia"/>
                <w:szCs w:val="24"/>
                <w:lang w:eastAsia="zh-CN"/>
              </w:rPr>
              <w:t>m</w:t>
            </w:r>
            <w:r w:rsidRPr="001548E9">
              <w:rPr>
                <w:rFonts w:eastAsia="SimSun" w:cs="Times New Roman"/>
                <w:szCs w:val="24"/>
              </w:rPr>
              <w:t>bination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E54F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FICI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E7906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outcome</w:t>
            </w:r>
          </w:p>
        </w:tc>
      </w:tr>
      <w:tr w:rsidR="0047392B" w:rsidRPr="00EC0304" w14:paraId="35C52289" w14:textId="77777777" w:rsidTr="0047392B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0D6A4A" w14:textId="77777777" w:rsidR="0047392B" w:rsidRPr="00EC0304" w:rsidRDefault="0047392B" w:rsidP="0047392B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42EB" w14:textId="393F0AB7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M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B076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LipoLL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4EE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1FD8" w14:textId="62E60727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MX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A95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LipoLLA</w:t>
            </w:r>
            <w:proofErr w:type="spellEnd"/>
          </w:p>
        </w:tc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A0480A" w14:textId="77777777" w:rsidR="0047392B" w:rsidRPr="00EC0304" w:rsidRDefault="0047392B" w:rsidP="0047392B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F889A4" w14:textId="77777777" w:rsidR="0047392B" w:rsidRPr="00EC0304" w:rsidRDefault="0047392B" w:rsidP="0047392B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0F719007" w14:textId="77777777" w:rsidTr="0047392B">
        <w:trPr>
          <w:trHeight w:val="300"/>
        </w:trPr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9FF5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1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711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64B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2AD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CDE5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C3F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218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547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462269BC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24B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BDC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FBA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EBA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979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97E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B34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DC16F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BC57540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23C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FC0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B91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B76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291C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FB9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1F86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E51D0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5F633CDB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62E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229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D75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294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ACFE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585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500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F06C4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32C7D65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8B7A" w14:textId="7966853E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B31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74A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36E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49D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715C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BA9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57A2A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77D6BD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40E4" w14:textId="7E90D8DE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435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681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441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874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06A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66F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B2A29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607AD5D5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139B" w14:textId="4F8251BC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039E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83D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895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3A4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B36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E79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3406A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610773E9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367A" w14:textId="24B657F6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D36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755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000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686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4EE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721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1DB51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8534E89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A867" w14:textId="3F6A569D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73C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470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C34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CF5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08B1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2E8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24AFA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784F4A33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9EF4" w14:textId="52DD51D7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F7E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CC67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.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7EC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9A8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D46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4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9B0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16868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4D5FB37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805D" w14:textId="10570831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309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3BF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.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540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080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CD15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9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5361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08549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186A8A6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4194" w14:textId="7786C4BD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810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3D6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BF8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BA51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71F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9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07F1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68204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4202F4E6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AFF0" w14:textId="4CAE07F9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568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97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CD0C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433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5AFE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A85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86121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8910DBC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E118" w14:textId="57AF5288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F86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B1CE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07A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4C2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7BD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A541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36B87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7202A0C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AA28" w14:textId="5A613BF7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979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A4F7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968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DFF5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6E9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F76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E85CF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93AAAE5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CBA7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8F7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EB9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3F57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DDD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ACB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9445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FEB16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60FD4FFC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EF6E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1971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CCA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234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F60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A26C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B2F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0B499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C3B309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60C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3B51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57BC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A1D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6C3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A15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8B1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E8397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434A5C5A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F62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267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218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4B3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939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E53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7B6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BE0C3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DAD9DF7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B56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CA1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0C9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3CC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05F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ED36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9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FC9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A341A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5EC7B19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25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47F5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35A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411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2D3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FF6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23D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151B1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B10F04E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DF5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FA5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12A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AD4C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21C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17EC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4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89A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2D277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131781E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A858" w14:textId="3709F48F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00CE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13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763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2E9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28E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4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2D5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35E9E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598012AC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CA87" w14:textId="2E176716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564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60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.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E6E2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4E1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522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7A2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30768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4080C3D3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2DEC" w14:textId="26CC1086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7D9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E9C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F10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830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0D3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F1F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186E5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6B42030A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5E2E" w14:textId="6488679C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CD1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0F5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A0CE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CAE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4E51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49D3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7F9AC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005E2248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8261" w14:textId="253DD9AD" w:rsidR="0047392B" w:rsidRPr="00EC0304" w:rsidRDefault="00735993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A4B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CB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D66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E1AC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67A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B8F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82EF4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01181CE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DD41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C9D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8941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682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0BA4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4EE6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897F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FB2F7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8D5B65C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67AC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EEE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D1D6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F37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8F6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199C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574E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518D0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6A2F4D2B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B64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6C07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F38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4C1B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6027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A8C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0128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B4913" w14:textId="77777777" w:rsidR="0047392B" w:rsidRPr="00EC0304" w:rsidRDefault="0047392B" w:rsidP="0047392B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17DCC6B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B060B6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7AE3C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815C4D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BEDE5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64D725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***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9E85FA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869200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9BDD19" w14:textId="77777777" w:rsidR="0047392B" w:rsidRPr="00EC0304" w:rsidRDefault="0047392B" w:rsidP="0047392B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1B99748E" w14:textId="77777777" w:rsidTr="0047392B">
        <w:tblPrEx>
          <w:tblBorders>
            <w:top w:val="single" w:sz="12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7983" w:type="dxa"/>
            <w:gridSpan w:val="8"/>
            <w:tcBorders>
              <w:top w:val="single" w:sz="12" w:space="0" w:color="auto"/>
            </w:tcBorders>
          </w:tcPr>
          <w:p w14:paraId="7217F185" w14:textId="260D1ED1" w:rsidR="0047392B" w:rsidRPr="00EC0304" w:rsidRDefault="00735993" w:rsidP="0047392B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M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, amoxicillin</w:t>
            </w:r>
            <w:r w:rsidR="0047392B" w:rsidRPr="00EC0304">
              <w:rPr>
                <w:rFonts w:cs="Times New Roman"/>
                <w:szCs w:val="24"/>
              </w:rPr>
              <w:t xml:space="preserve">; 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***</w:t>
            </w:r>
            <w:r w:rsidR="0047392B" w:rsidRPr="00EC0304">
              <w:rPr>
                <w:rFonts w:eastAsia="SimSun" w:cs="Times New Roman"/>
                <w:i/>
                <w:color w:val="000000"/>
                <w:szCs w:val="24"/>
              </w:rPr>
              <w:t>P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&lt;0.001, The MICs of </w:t>
            </w:r>
            <w:proofErr w:type="spellStart"/>
            <w:r w:rsidR="0047392B" w:rsidRPr="00EC0304">
              <w:rPr>
                <w:rFonts w:eastAsia="SimSun" w:cs="Times New Roman"/>
                <w:color w:val="000000"/>
                <w:szCs w:val="24"/>
              </w:rPr>
              <w:t>LipoLLA</w:t>
            </w:r>
            <w:proofErr w:type="spellEnd"/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 and </w:t>
            </w:r>
            <w:r>
              <w:rPr>
                <w:rFonts w:eastAsia="SimSun" w:cs="Times New Roman"/>
                <w:color w:val="000000"/>
                <w:szCs w:val="24"/>
              </w:rPr>
              <w:t>AM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 against </w:t>
            </w:r>
            <w:r w:rsidR="0047392B" w:rsidRPr="00EC0304">
              <w:rPr>
                <w:rFonts w:eastAsia="SimSun" w:cs="Times New Roman"/>
                <w:i/>
                <w:color w:val="000000"/>
                <w:szCs w:val="24"/>
              </w:rPr>
              <w:t>H. pylori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 were significantly decreased after combination.</w:t>
            </w:r>
          </w:p>
        </w:tc>
      </w:tr>
    </w:tbl>
    <w:p w14:paraId="69191B03" w14:textId="77777777" w:rsidR="0047392B" w:rsidRPr="00EC0304" w:rsidRDefault="0047392B" w:rsidP="0047392B">
      <w:pPr>
        <w:rPr>
          <w:rFonts w:cs="Times New Roman"/>
          <w:szCs w:val="24"/>
        </w:rPr>
      </w:pPr>
    </w:p>
    <w:p w14:paraId="20926A58" w14:textId="5D6C4968" w:rsidR="0047392B" w:rsidRPr="00EC0304" w:rsidRDefault="0047392B" w:rsidP="00003CF2">
      <w:pPr>
        <w:rPr>
          <w:rFonts w:cs="Times New Roman"/>
          <w:b/>
          <w:szCs w:val="24"/>
        </w:rPr>
      </w:pPr>
      <w:r w:rsidRPr="00EC0304">
        <w:rPr>
          <w:rFonts w:cs="Times New Roman"/>
          <w:szCs w:val="24"/>
        </w:rPr>
        <w:br w:type="page"/>
      </w:r>
      <w:r>
        <w:rPr>
          <w:rFonts w:cs="Times New Roman"/>
          <w:b/>
          <w:szCs w:val="24"/>
        </w:rPr>
        <w:lastRenderedPageBreak/>
        <w:t xml:space="preserve">Table </w:t>
      </w:r>
      <w:r w:rsidR="00AC7F71">
        <w:rPr>
          <w:rFonts w:cs="Times New Roman" w:hint="eastAsia"/>
          <w:b/>
          <w:szCs w:val="24"/>
          <w:lang w:eastAsia="zh-CN"/>
        </w:rPr>
        <w:t>S3</w:t>
      </w:r>
      <w:r w:rsidRPr="00EC0304">
        <w:rPr>
          <w:rFonts w:cs="Times New Roman"/>
          <w:b/>
          <w:szCs w:val="24"/>
        </w:rPr>
        <w:t xml:space="preserve"> The combined effect of </w:t>
      </w:r>
      <w:proofErr w:type="spellStart"/>
      <w:r w:rsidRPr="00EC0304">
        <w:rPr>
          <w:rFonts w:eastAsia="SimSun" w:cs="Times New Roman"/>
          <w:b/>
          <w:color w:val="000000"/>
          <w:szCs w:val="24"/>
        </w:rPr>
        <w:t>LipoLLA</w:t>
      </w:r>
      <w:proofErr w:type="spellEnd"/>
      <w:r w:rsidRPr="00EC0304">
        <w:rPr>
          <w:rFonts w:eastAsia="SimSun" w:cs="Times New Roman"/>
          <w:b/>
          <w:color w:val="000000"/>
          <w:szCs w:val="24"/>
        </w:rPr>
        <w:t xml:space="preserve"> with metronidazole</w:t>
      </w:r>
    </w:p>
    <w:tbl>
      <w:tblPr>
        <w:tblW w:w="9144" w:type="dxa"/>
        <w:tblInd w:w="93" w:type="dxa"/>
        <w:tblLook w:val="04A0" w:firstRow="1" w:lastRow="0" w:firstColumn="1" w:lastColumn="0" w:noHBand="0" w:noVBand="1"/>
      </w:tblPr>
      <w:tblGrid>
        <w:gridCol w:w="963"/>
        <w:gridCol w:w="1054"/>
        <w:gridCol w:w="1320"/>
        <w:gridCol w:w="260"/>
        <w:gridCol w:w="840"/>
        <w:gridCol w:w="1771"/>
        <w:gridCol w:w="756"/>
        <w:gridCol w:w="1296"/>
        <w:gridCol w:w="884"/>
      </w:tblGrid>
      <w:tr w:rsidR="0047392B" w:rsidRPr="00EC0304" w14:paraId="5DC91A18" w14:textId="77777777" w:rsidTr="0047392B">
        <w:trPr>
          <w:gridAfter w:val="1"/>
          <w:wAfter w:w="1161" w:type="dxa"/>
          <w:trHeight w:val="270"/>
        </w:trPr>
        <w:tc>
          <w:tcPr>
            <w:tcW w:w="86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66BF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train</w:t>
            </w:r>
          </w:p>
        </w:tc>
        <w:tc>
          <w:tcPr>
            <w:tcW w:w="23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C3D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IC(</w:t>
            </w: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μg</w:t>
            </w:r>
            <w:proofErr w:type="spellEnd"/>
            <w:r w:rsidRPr="00EC0304">
              <w:rPr>
                <w:rFonts w:eastAsia="SimSun" w:cs="Times New Roman"/>
                <w:color w:val="000000"/>
                <w:szCs w:val="24"/>
              </w:rPr>
              <w:t>/mL) alone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D22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84E8" w14:textId="4C531D3C" w:rsidR="0047392B" w:rsidRPr="00EC0304" w:rsidRDefault="000A63CD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 xml:space="preserve"> MIC(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μg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/mL) co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bination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B5E1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FICI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69AB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outcome</w:t>
            </w:r>
          </w:p>
        </w:tc>
      </w:tr>
      <w:tr w:rsidR="0047392B" w:rsidRPr="00EC0304" w14:paraId="50C9C689" w14:textId="77777777" w:rsidTr="0047392B">
        <w:trPr>
          <w:gridAfter w:val="1"/>
          <w:wAfter w:w="1161" w:type="dxa"/>
          <w:trHeight w:val="30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FAE17D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938EC" w14:textId="06518D07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9EA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LipoLL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921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F250" w14:textId="5967B292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BDA3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LipoLLA</w:t>
            </w:r>
            <w:proofErr w:type="spellEnd"/>
          </w:p>
        </w:tc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FFC3F4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0D3C2A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72A40188" w14:textId="77777777" w:rsidTr="0047392B">
        <w:trPr>
          <w:trHeight w:val="300"/>
        </w:trPr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736" w14:textId="242A019E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739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500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FE3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.000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55F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408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D23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3B6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0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E0F67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  <w:vAlign w:val="bottom"/>
          </w:tcPr>
          <w:p w14:paraId="3BD1973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30B249F5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C0B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B4C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D62A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043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F8E9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E242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ACB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49E35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  <w:vAlign w:val="bottom"/>
          </w:tcPr>
          <w:p w14:paraId="168613C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2FBA40C5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157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71CA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1A03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D7C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D73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77F7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E99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D3F82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  <w:vAlign w:val="bottom"/>
          </w:tcPr>
          <w:p w14:paraId="691A444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61D2A785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8B6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ACFB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0CB9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8F27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BAB1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204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B02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3FE78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  <w:vAlign w:val="bottom"/>
          </w:tcPr>
          <w:p w14:paraId="426618C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68BE897D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8FDA" w14:textId="04C1A786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85AC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EB68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FB90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AA0A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0A3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426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5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8D1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Additive</w:t>
            </w:r>
          </w:p>
        </w:tc>
        <w:tc>
          <w:tcPr>
            <w:tcW w:w="1161" w:type="dxa"/>
            <w:vAlign w:val="bottom"/>
          </w:tcPr>
          <w:p w14:paraId="39B8270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13CEC6E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7EF6" w14:textId="2255C7F2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9B8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578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.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823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F7C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926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A42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350FB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51465F9C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1319FBE9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6C18" w14:textId="5950677A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C410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7081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E4C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469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CD6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757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6FA4D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005D372A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69224D16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CF38" w14:textId="6C7A0E75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AAD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4160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C36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79B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552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17C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DFA24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59D2054D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1C490A24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3755" w14:textId="34A93963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98C3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455D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B01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474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629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8D8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051BC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664C6845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14B79169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D03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65E2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66C4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E5AF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4E04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C7A6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8CC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183D5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10FB534E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78DC5CF6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13D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091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0381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05AF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376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841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7B7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A498B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06940DA6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2DF3C5A9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4A65" w14:textId="5B3611E6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D64A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A74E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2DA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A5DF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292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193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9B289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2B531906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52B322A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ACFF" w14:textId="3C4F2C74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B337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1321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C42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A42D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061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FB89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8F004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359C92A9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3E2B2663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4E0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70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0803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303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53B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2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8ED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9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C0B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835C7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1203FDC5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461B2CE8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8A2B" w14:textId="049FB350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642C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A994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E521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B5C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2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D44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9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8AE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6657D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25303983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18B9FAD2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A3B7" w14:textId="319EC7FF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5860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43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.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B903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2A1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2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459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8A94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1B07A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266C02F3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241FB2DF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C43" w14:textId="2FCC4B64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053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D94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D2F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BEE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326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9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8F4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36630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35D41468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579A16FD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DB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D4C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D3C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62B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D00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916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109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52C59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0ED334B7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5DFAC8E2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BED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997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4AE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CC7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ED0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226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ADF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6FA28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2B079C10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2063D169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7358" w14:textId="61A3935E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0B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6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EFDA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B67B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E7E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EC41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5762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2A12B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16ADB0C9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147ECE27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5A13" w14:textId="0DEF33A3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55D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986F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9BD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4AF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956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3BE8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0E010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1BE0A74C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23800B9D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62D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C68C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A6AD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0F1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DF4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B54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A3D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7E9C9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4DF0A1E7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30B24EB3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40B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1BD8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13C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DDA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4335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7AB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531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9710D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5042E0AE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46702549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FA8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EAC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C950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F36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960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381C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C8A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D415A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6CC115D9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54EFC1F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3A4F" w14:textId="111EFFDF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CBE8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49A3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E19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01A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D07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121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9FB09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0560281E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12EBE7DD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307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D37E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2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8FCB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F44B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4F3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BAF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476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E24EF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7D7BD6C9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7D8D4DA2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D316" w14:textId="6A494EEC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EFF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28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FC6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99FD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592D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CBA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4955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1217C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101E82D1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4D052040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4B85" w14:textId="6A6D759F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F6F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56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772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5AE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F39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86A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813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019CA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2C8A344C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70909BE7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0C8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18EA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56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B79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6CA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31F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BA0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39A1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A78FC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38F02A39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59C2CC4F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ECE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F052" w14:textId="77777777" w:rsidR="0047392B" w:rsidRPr="00EC0304" w:rsidRDefault="0047392B" w:rsidP="00003CF2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56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5F9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047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A41C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C63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1F72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46E16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  <w:tc>
          <w:tcPr>
            <w:tcW w:w="1161" w:type="dxa"/>
          </w:tcPr>
          <w:p w14:paraId="5BD01BAE" w14:textId="77777777" w:rsidR="0047392B" w:rsidRPr="00EC0304" w:rsidRDefault="0047392B" w:rsidP="00003CF2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47392B" w:rsidRPr="00EC0304" w14:paraId="3341358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24D45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F28E5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4C0BD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6F9F6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424FB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***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F9D70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BB31C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71CABB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161" w:type="dxa"/>
            <w:vAlign w:val="center"/>
          </w:tcPr>
          <w:p w14:paraId="0A7B323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26290A4B" w14:textId="77777777" w:rsidTr="0047392B">
        <w:tblPrEx>
          <w:tblBorders>
            <w:top w:val="single" w:sz="12" w:space="0" w:color="auto"/>
          </w:tblBorders>
          <w:tblLook w:val="0000" w:firstRow="0" w:lastRow="0" w:firstColumn="0" w:lastColumn="0" w:noHBand="0" w:noVBand="0"/>
        </w:tblPrEx>
        <w:trPr>
          <w:gridAfter w:val="1"/>
          <w:wAfter w:w="1161" w:type="dxa"/>
          <w:trHeight w:val="100"/>
        </w:trPr>
        <w:tc>
          <w:tcPr>
            <w:tcW w:w="7983" w:type="dxa"/>
            <w:gridSpan w:val="8"/>
            <w:tcBorders>
              <w:top w:val="single" w:sz="12" w:space="0" w:color="auto"/>
            </w:tcBorders>
          </w:tcPr>
          <w:p w14:paraId="67AE5613" w14:textId="39237983" w:rsidR="0047392B" w:rsidRPr="00EC0304" w:rsidRDefault="00735993" w:rsidP="00003CF2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, metronidazole; ***</w:t>
            </w:r>
            <w:r w:rsidR="0047392B" w:rsidRPr="00EC0304">
              <w:rPr>
                <w:rFonts w:eastAsia="SimSun" w:cs="Times New Roman"/>
                <w:i/>
                <w:color w:val="000000"/>
                <w:szCs w:val="24"/>
              </w:rPr>
              <w:t>P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&lt;0.001, The MICs of </w:t>
            </w:r>
            <w:proofErr w:type="spellStart"/>
            <w:r w:rsidR="0047392B" w:rsidRPr="00EC0304">
              <w:rPr>
                <w:rFonts w:eastAsia="SimSun" w:cs="Times New Roman"/>
                <w:color w:val="000000"/>
                <w:szCs w:val="24"/>
              </w:rPr>
              <w:t>LipoLLA</w:t>
            </w:r>
            <w:proofErr w:type="spellEnd"/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 and </w:t>
            </w: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 against </w:t>
            </w:r>
            <w:r w:rsidR="0047392B" w:rsidRPr="00EC0304">
              <w:rPr>
                <w:rFonts w:eastAsia="SimSun" w:cs="Times New Roman"/>
                <w:i/>
                <w:color w:val="000000"/>
                <w:szCs w:val="24"/>
              </w:rPr>
              <w:t>H. pylori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 were significantly decreased after combination.</w:t>
            </w:r>
          </w:p>
        </w:tc>
      </w:tr>
    </w:tbl>
    <w:p w14:paraId="0F7CAE99" w14:textId="77777777" w:rsidR="0047392B" w:rsidRPr="00EC0304" w:rsidRDefault="0047392B" w:rsidP="0047392B">
      <w:pPr>
        <w:rPr>
          <w:rFonts w:cs="Times New Roman"/>
          <w:szCs w:val="24"/>
        </w:rPr>
      </w:pPr>
      <w:r w:rsidRPr="00EC0304">
        <w:rPr>
          <w:rFonts w:cs="Times New Roman"/>
          <w:szCs w:val="24"/>
        </w:rPr>
        <w:br w:type="page"/>
      </w:r>
    </w:p>
    <w:p w14:paraId="3D42E4C5" w14:textId="791C0C42" w:rsidR="0047392B" w:rsidRPr="00EC0304" w:rsidRDefault="0047392B" w:rsidP="0047392B">
      <w:pPr>
        <w:spacing w:line="480" w:lineRule="auto"/>
        <w:rPr>
          <w:rFonts w:cs="Times New Roman"/>
          <w:b/>
          <w:szCs w:val="24"/>
        </w:rPr>
      </w:pPr>
      <w:r w:rsidRPr="00EC0304">
        <w:rPr>
          <w:rFonts w:cs="Times New Roman"/>
          <w:b/>
          <w:szCs w:val="24"/>
        </w:rPr>
        <w:lastRenderedPageBreak/>
        <w:t>Table S</w:t>
      </w:r>
      <w:r w:rsidR="00AC7F71">
        <w:rPr>
          <w:rFonts w:cs="Times New Roman" w:hint="eastAsia"/>
          <w:b/>
          <w:szCs w:val="24"/>
          <w:lang w:eastAsia="zh-CN"/>
        </w:rPr>
        <w:t xml:space="preserve">4 </w:t>
      </w:r>
      <w:r w:rsidRPr="00EC0304">
        <w:rPr>
          <w:rFonts w:cs="Times New Roman"/>
          <w:b/>
          <w:szCs w:val="24"/>
        </w:rPr>
        <w:t xml:space="preserve">The combined effect of </w:t>
      </w:r>
      <w:proofErr w:type="spellStart"/>
      <w:r w:rsidRPr="00EC0304">
        <w:rPr>
          <w:rFonts w:eastAsia="SimSun" w:cs="Times New Roman"/>
          <w:b/>
          <w:color w:val="000000"/>
          <w:szCs w:val="24"/>
        </w:rPr>
        <w:t>LipoLLA</w:t>
      </w:r>
      <w:proofErr w:type="spellEnd"/>
      <w:r w:rsidRPr="00EC0304">
        <w:rPr>
          <w:rFonts w:eastAsia="SimSun" w:cs="Times New Roman"/>
          <w:b/>
          <w:color w:val="000000"/>
          <w:szCs w:val="24"/>
        </w:rPr>
        <w:t xml:space="preserve"> with levofloxacin</w:t>
      </w:r>
    </w:p>
    <w:tbl>
      <w:tblPr>
        <w:tblW w:w="7983" w:type="dxa"/>
        <w:tblInd w:w="93" w:type="dxa"/>
        <w:tblLook w:val="04A0" w:firstRow="1" w:lastRow="0" w:firstColumn="1" w:lastColumn="0" w:noHBand="0" w:noVBand="1"/>
      </w:tblPr>
      <w:tblGrid>
        <w:gridCol w:w="963"/>
        <w:gridCol w:w="1054"/>
        <w:gridCol w:w="1320"/>
        <w:gridCol w:w="260"/>
        <w:gridCol w:w="843"/>
        <w:gridCol w:w="1771"/>
        <w:gridCol w:w="756"/>
        <w:gridCol w:w="1296"/>
      </w:tblGrid>
      <w:tr w:rsidR="0047392B" w:rsidRPr="00EC0304" w14:paraId="177E0F91" w14:textId="77777777" w:rsidTr="0047392B">
        <w:trPr>
          <w:trHeight w:val="270"/>
        </w:trPr>
        <w:tc>
          <w:tcPr>
            <w:tcW w:w="86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F347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train</w:t>
            </w:r>
          </w:p>
        </w:tc>
        <w:tc>
          <w:tcPr>
            <w:tcW w:w="23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2CA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IC(</w:t>
            </w: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μg</w:t>
            </w:r>
            <w:proofErr w:type="spellEnd"/>
            <w:r w:rsidRPr="00EC0304">
              <w:rPr>
                <w:rFonts w:eastAsia="SimSun" w:cs="Times New Roman"/>
                <w:color w:val="000000"/>
                <w:szCs w:val="24"/>
              </w:rPr>
              <w:t>/mL) alone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7C0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DF7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 MIC(</w:t>
            </w: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μg</w:t>
            </w:r>
            <w:proofErr w:type="spellEnd"/>
            <w:r w:rsidRPr="00EC0304">
              <w:rPr>
                <w:rFonts w:eastAsia="SimSun" w:cs="Times New Roman"/>
                <w:color w:val="000000"/>
                <w:szCs w:val="24"/>
              </w:rPr>
              <w:t xml:space="preserve">/mL) </w:t>
            </w:r>
            <w:r w:rsidRPr="00201291">
              <w:rPr>
                <w:rFonts w:eastAsia="SimSun" w:cs="Times New Roman"/>
                <w:szCs w:val="24"/>
              </w:rPr>
              <w:t>combination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7E5C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FICI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694F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outcome</w:t>
            </w:r>
          </w:p>
        </w:tc>
      </w:tr>
      <w:tr w:rsidR="0047392B" w:rsidRPr="00EC0304" w14:paraId="6DD9DCC1" w14:textId="77777777" w:rsidTr="0047392B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27F1DC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6A00" w14:textId="3850AC9D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D5D1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LipoLL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F69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6BD2" w14:textId="77F28F4D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524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LipoLLA</w:t>
            </w:r>
            <w:proofErr w:type="spellEnd"/>
          </w:p>
        </w:tc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FE1793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DB3054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20A9924B" w14:textId="77777777" w:rsidTr="0047392B">
        <w:trPr>
          <w:trHeight w:val="300"/>
        </w:trPr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AF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4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089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ABA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B44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F1B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D9B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3D9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8F5C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77C4263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00D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124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E82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59D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6AF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5C9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8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60F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3946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0D3110C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7FE" w14:textId="1BEDC28D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3E3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C71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2BB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6A8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006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318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29BD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B61E36C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6E77" w14:textId="12BDD38F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A77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711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AE8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8B7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3C3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5BA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CBF2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456ECD3A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7E4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2DA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356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0F1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525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34D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F66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55CF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89F8308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FA9E" w14:textId="507CEC4B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635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596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7E0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ED2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475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A6D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A40F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54AFCF9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8A7F" w14:textId="09858265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F3A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BB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120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534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D5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41E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C9DC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FC70C68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D4ED" w14:textId="21C090C4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D7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B20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355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4E6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B2A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F72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735F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08349642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C63B" w14:textId="3038760B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6DB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079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F61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6A3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666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3DE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9645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0B36CDD3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68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130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D36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A9C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258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F3D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CD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586B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D08A525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E00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7E9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CE4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63D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3A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095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8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837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CBDC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7CF0D47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3768" w14:textId="545FCA94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8F1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087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178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FB6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51F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6FB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5491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66ADDDE4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250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34E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D7C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3D1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633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15F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4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99C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E9C3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633894E4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5E01" w14:textId="2C6FE466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0E9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F34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A42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EAB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69E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8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2F9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92AB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412D573C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E8D1" w14:textId="38C4B8DB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425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D3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25E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D89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6E2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933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3072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7D3FC10B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8021" w14:textId="547F1E79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119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5A2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354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E93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D52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A5D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F8D4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53C7907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AFB8" w14:textId="22891670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EEE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B3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8C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D00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CF2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EC3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FCC3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84734AE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237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024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BE7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04A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FBF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29C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F62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2278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6D8A5F82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BDF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B26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CF0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750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181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52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525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C3E2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0D6AEC5E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F71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06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DDE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9A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906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D39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CC2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F1A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53A723AB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9668" w14:textId="0AA9EBA6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FFD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3F0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053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18D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1F1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87A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A9AD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060B2BF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3E7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87C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105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C4E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AFF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FBE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CC1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B1BE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1D3E364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125E" w14:textId="3288D475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76D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F60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BE1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1D0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5BC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4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B62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FB78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530E6C20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4107" w14:textId="562EE94D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913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E05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4A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31E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0CD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4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38A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30C3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56BC4B72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E5CF" w14:textId="39BE5541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1C6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6BF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C6C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ED1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A6A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4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960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6A14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18C2C68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2783" w14:textId="13B522E4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90E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A0C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8B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616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677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4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1EE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1406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7EA0A73B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5FC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58D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14F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0DA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383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0FF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225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58AC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47CB5CE3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801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BD5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458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C3A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A5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DEA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CF2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3D74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55B267E4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50D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78C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769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E0C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8B7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C41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74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1C1D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6E69D9ED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6A2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0E5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DD3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D2F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050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4.0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933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548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1F1F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DBC4AB5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DA47F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08AE8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1BF6A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D2A32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C9453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***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711E1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9CC47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297D64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77B597CB" w14:textId="77777777" w:rsidTr="0047392B">
        <w:tblPrEx>
          <w:tblBorders>
            <w:top w:val="single" w:sz="12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7983" w:type="dxa"/>
            <w:gridSpan w:val="8"/>
            <w:tcBorders>
              <w:top w:val="single" w:sz="12" w:space="0" w:color="auto"/>
            </w:tcBorders>
          </w:tcPr>
          <w:p w14:paraId="5B8AD260" w14:textId="628DB0F0" w:rsidR="0047392B" w:rsidRPr="00EC0304" w:rsidRDefault="00735993" w:rsidP="00003CF2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, levofloxacin; ***</w:t>
            </w:r>
            <w:r w:rsidR="0047392B" w:rsidRPr="00EC0304">
              <w:rPr>
                <w:rFonts w:eastAsia="SimSun" w:cs="Times New Roman"/>
                <w:i/>
                <w:color w:val="000000"/>
                <w:szCs w:val="24"/>
              </w:rPr>
              <w:t>P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&lt;0.001, The MICs of </w:t>
            </w:r>
            <w:proofErr w:type="spellStart"/>
            <w:r w:rsidR="0047392B" w:rsidRPr="00EC0304">
              <w:rPr>
                <w:rFonts w:eastAsia="SimSun" w:cs="Times New Roman"/>
                <w:color w:val="000000"/>
                <w:szCs w:val="24"/>
              </w:rPr>
              <w:t>LipoLLA</w:t>
            </w:r>
            <w:proofErr w:type="spellEnd"/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 and </w:t>
            </w: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 against </w:t>
            </w:r>
            <w:r w:rsidR="0047392B" w:rsidRPr="00EC0304">
              <w:rPr>
                <w:rFonts w:eastAsia="SimSun" w:cs="Times New Roman"/>
                <w:i/>
                <w:color w:val="000000"/>
                <w:szCs w:val="24"/>
              </w:rPr>
              <w:t>H. pylori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 xml:space="preserve"> were significantly decreased after combination.</w:t>
            </w:r>
          </w:p>
        </w:tc>
      </w:tr>
    </w:tbl>
    <w:p w14:paraId="0C8D4EAB" w14:textId="77777777" w:rsidR="0047392B" w:rsidRPr="00EC0304" w:rsidRDefault="0047392B" w:rsidP="0047392B">
      <w:pPr>
        <w:rPr>
          <w:rFonts w:cs="Times New Roman"/>
          <w:szCs w:val="24"/>
        </w:rPr>
      </w:pPr>
    </w:p>
    <w:p w14:paraId="240FBCA1" w14:textId="77777777" w:rsidR="0047392B" w:rsidRPr="00EC0304" w:rsidRDefault="0047392B" w:rsidP="0047392B">
      <w:pPr>
        <w:rPr>
          <w:rFonts w:cs="Times New Roman"/>
          <w:szCs w:val="24"/>
        </w:rPr>
      </w:pPr>
    </w:p>
    <w:p w14:paraId="265ABB3C" w14:textId="77777777" w:rsidR="0047392B" w:rsidRPr="00EC0304" w:rsidRDefault="0047392B" w:rsidP="0047392B">
      <w:pPr>
        <w:rPr>
          <w:rFonts w:cs="Times New Roman"/>
          <w:szCs w:val="24"/>
          <w:lang w:eastAsia="zh-CN"/>
        </w:rPr>
      </w:pPr>
    </w:p>
    <w:p w14:paraId="01CDA718" w14:textId="142A23FC" w:rsidR="0047392B" w:rsidRPr="00EC0304" w:rsidRDefault="0047392B" w:rsidP="0047392B">
      <w:pPr>
        <w:spacing w:line="480" w:lineRule="auto"/>
        <w:rPr>
          <w:rFonts w:cs="Times New Roman"/>
          <w:b/>
          <w:szCs w:val="24"/>
        </w:rPr>
      </w:pPr>
      <w:r w:rsidRPr="00EC0304">
        <w:rPr>
          <w:rFonts w:cs="Times New Roman"/>
          <w:b/>
          <w:szCs w:val="24"/>
        </w:rPr>
        <w:lastRenderedPageBreak/>
        <w:t>Table S</w:t>
      </w:r>
      <w:r w:rsidR="00AC7F71">
        <w:rPr>
          <w:rFonts w:cs="Times New Roman" w:hint="eastAsia"/>
          <w:b/>
          <w:szCs w:val="24"/>
          <w:lang w:eastAsia="zh-CN"/>
        </w:rPr>
        <w:t>5</w:t>
      </w:r>
      <w:r w:rsidRPr="00EC0304">
        <w:rPr>
          <w:rFonts w:cs="Times New Roman"/>
          <w:b/>
          <w:szCs w:val="24"/>
        </w:rPr>
        <w:t xml:space="preserve"> The combined effect of </w:t>
      </w:r>
      <w:proofErr w:type="spellStart"/>
      <w:r w:rsidRPr="00EC0304">
        <w:rPr>
          <w:rFonts w:eastAsia="SimSun" w:cs="Times New Roman"/>
          <w:b/>
          <w:color w:val="000000"/>
          <w:szCs w:val="24"/>
        </w:rPr>
        <w:t>LipoLLA</w:t>
      </w:r>
      <w:proofErr w:type="spellEnd"/>
      <w:r w:rsidRPr="00EC0304">
        <w:rPr>
          <w:rFonts w:eastAsia="SimSun" w:cs="Times New Roman"/>
          <w:b/>
          <w:color w:val="000000"/>
          <w:szCs w:val="24"/>
        </w:rPr>
        <w:t xml:space="preserve"> with clarithromycin</w:t>
      </w:r>
    </w:p>
    <w:tbl>
      <w:tblPr>
        <w:tblW w:w="8194" w:type="dxa"/>
        <w:tblInd w:w="93" w:type="dxa"/>
        <w:tblLook w:val="04A0" w:firstRow="1" w:lastRow="0" w:firstColumn="1" w:lastColumn="0" w:noHBand="0" w:noVBand="1"/>
      </w:tblPr>
      <w:tblGrid>
        <w:gridCol w:w="963"/>
        <w:gridCol w:w="1054"/>
        <w:gridCol w:w="1136"/>
        <w:gridCol w:w="236"/>
        <w:gridCol w:w="1297"/>
        <w:gridCol w:w="1221"/>
        <w:gridCol w:w="1299"/>
        <w:gridCol w:w="1296"/>
      </w:tblGrid>
      <w:tr w:rsidR="0047392B" w:rsidRPr="00EC0304" w14:paraId="6EB8AB6E" w14:textId="77777777" w:rsidTr="0047392B">
        <w:trPr>
          <w:trHeight w:val="270"/>
        </w:trPr>
        <w:tc>
          <w:tcPr>
            <w:tcW w:w="86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0035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train</w:t>
            </w:r>
          </w:p>
        </w:tc>
        <w:tc>
          <w:tcPr>
            <w:tcW w:w="21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CB5E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IC(</w:t>
            </w: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μg</w:t>
            </w:r>
            <w:proofErr w:type="spellEnd"/>
            <w:r w:rsidRPr="00EC0304">
              <w:rPr>
                <w:rFonts w:eastAsia="SimSun" w:cs="Times New Roman"/>
                <w:color w:val="000000"/>
                <w:szCs w:val="24"/>
              </w:rPr>
              <w:t>/mL) alone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A66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5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58B8" w14:textId="1FEAB962" w:rsidR="0047392B" w:rsidRPr="00EC0304" w:rsidRDefault="0047392B" w:rsidP="000A63CD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201291">
              <w:rPr>
                <w:rFonts w:eastAsia="SimSun" w:cs="Times New Roman"/>
                <w:szCs w:val="24"/>
              </w:rPr>
              <w:t xml:space="preserve"> MIC(</w:t>
            </w:r>
            <w:proofErr w:type="spellStart"/>
            <w:r w:rsidRPr="00201291">
              <w:rPr>
                <w:rFonts w:eastAsia="SimSun" w:cs="Times New Roman"/>
                <w:szCs w:val="24"/>
              </w:rPr>
              <w:t>μg</w:t>
            </w:r>
            <w:proofErr w:type="spellEnd"/>
            <w:r w:rsidRPr="00201291">
              <w:rPr>
                <w:rFonts w:eastAsia="SimSun" w:cs="Times New Roman"/>
                <w:szCs w:val="24"/>
              </w:rPr>
              <w:t>/mL) co</w:t>
            </w:r>
            <w:r w:rsidR="000A63CD" w:rsidRPr="00201291">
              <w:rPr>
                <w:rFonts w:eastAsia="SimSun" w:cs="Times New Roman" w:hint="eastAsia"/>
                <w:szCs w:val="24"/>
                <w:lang w:eastAsia="zh-CN"/>
              </w:rPr>
              <w:t>m</w:t>
            </w:r>
            <w:r w:rsidRPr="00201291">
              <w:rPr>
                <w:rFonts w:eastAsia="SimSun" w:cs="Times New Roman"/>
                <w:szCs w:val="24"/>
              </w:rPr>
              <w:t>bination</w:t>
            </w:r>
          </w:p>
        </w:tc>
        <w:tc>
          <w:tcPr>
            <w:tcW w:w="129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B82B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FICI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630B6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Outcome</w:t>
            </w:r>
          </w:p>
        </w:tc>
      </w:tr>
      <w:tr w:rsidR="0047392B" w:rsidRPr="00EC0304" w14:paraId="657D9229" w14:textId="77777777" w:rsidTr="0047392B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958C54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5459D" w14:textId="57F728B4" w:rsidR="0047392B" w:rsidRPr="00EC0304" w:rsidRDefault="00735993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5C5E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LipoLLA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752A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B9F34" w14:textId="441C709B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6AA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EC0304">
              <w:rPr>
                <w:rFonts w:eastAsia="SimSun" w:cs="Times New Roman"/>
                <w:color w:val="000000"/>
                <w:szCs w:val="24"/>
              </w:rPr>
              <w:t>LipoLLA</w:t>
            </w:r>
            <w:proofErr w:type="spellEnd"/>
          </w:p>
        </w:tc>
        <w:tc>
          <w:tcPr>
            <w:tcW w:w="129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F35D90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592F6F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47392B" w:rsidRPr="00EC0304" w14:paraId="44141F46" w14:textId="77777777" w:rsidTr="0047392B">
        <w:trPr>
          <w:trHeight w:val="300"/>
        </w:trPr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AC2" w14:textId="0A2C769F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827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16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5F8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BCB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B2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298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E6C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33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25C0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0C9A397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A92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210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EE4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7F4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6E7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754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87B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8BC3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4F83FC76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92FA" w14:textId="145614CF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405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E47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50F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11B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073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232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5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266C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Additive</w:t>
            </w:r>
          </w:p>
        </w:tc>
      </w:tr>
      <w:tr w:rsidR="0047392B" w:rsidRPr="00EC0304" w14:paraId="75B2322E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250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D93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9C2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575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6FE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062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BF9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FC7E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FA1145F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08B2" w14:textId="695BC5BF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36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AFA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555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CE1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A6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504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8BFD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29496205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417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AB4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9BD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4C0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F9A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ED6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C7C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1A64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7A0FA9AF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1EA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A9E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526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C51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38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F9B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686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FB8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0CCF676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898" w14:textId="1695397E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990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1C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D80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359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33D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F7C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69DD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CE867FD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E907" w14:textId="169E0BE1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9B6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249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DB6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8FE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90A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4B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E5DF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05A36C0B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5CB" w14:textId="0431CFD9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814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E35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986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CE2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CDF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278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C201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0175EA38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A70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B65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084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E6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E1D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5A2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953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D757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987F338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1002" w14:textId="3B1001FE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CFE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B89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FE5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9F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23B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24C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2687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8906CAB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6D95" w14:textId="77FF1335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B67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863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DDA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F1D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71F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C92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D47C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59AEA0F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AAE0" w14:textId="42489833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032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D13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9B6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53E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639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66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0BF7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49193DB1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076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F9D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FF0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6E2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D53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9E8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C0E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82C2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05A21C3A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9AD2" w14:textId="081BDE74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FX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5D3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6C5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F92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4C2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094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D13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F349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8051F67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9558" w14:textId="2FCDA984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TZ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144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DFC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7B5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7C9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50A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EFC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780C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44780463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915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08D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874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D6A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93A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0BD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8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451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5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657C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Additive</w:t>
            </w:r>
          </w:p>
        </w:tc>
      </w:tr>
      <w:tr w:rsidR="0047392B" w:rsidRPr="00EC0304" w14:paraId="5B9E6BE9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289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D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5F3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389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EB9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437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1CB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.8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14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A74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EC56698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A894" w14:textId="59C54783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4E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5C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9AD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E00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32D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B10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345C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7A9E930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9F66" w14:textId="6441E733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DF2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9F8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E48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ED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6A7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706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FDB5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4B282BC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A78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149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FA6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7D4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5B7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B6A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1D1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843A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6D2D60B0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1BB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4F3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B87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91B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E2F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04E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09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F4A6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3527BFFE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3EB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D93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A13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B3F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683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4D5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5FF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49E5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7D635847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447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921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F03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5DD9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2F0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2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767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383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5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15D5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Additive</w:t>
            </w:r>
          </w:p>
        </w:tc>
      </w:tr>
      <w:tr w:rsidR="0047392B" w:rsidRPr="00EC0304" w14:paraId="6BB1A4D5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9C1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372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B4F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CFC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A5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5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C6DA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3.7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9E3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5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A786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Additive</w:t>
            </w:r>
          </w:p>
        </w:tc>
      </w:tr>
      <w:tr w:rsidR="0047392B" w:rsidRPr="00EC0304" w14:paraId="02298B55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6176" w14:textId="34A11A2C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BCD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51A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99E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883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.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4E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129D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D4B2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842C664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E71E" w14:textId="7CB7A710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15F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415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0260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6D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.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EC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0D6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D39A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1E1AFB58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9F27" w14:textId="52F92733" w:rsidR="0047392B" w:rsidRPr="00EC0304" w:rsidRDefault="00735993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M</w:t>
            </w:r>
            <w:r w:rsidR="0047392B" w:rsidRPr="00EC0304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772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FBA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E44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2A86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.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90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542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D9EC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5B287500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12D3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MDR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D071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43D5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38D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709C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8.0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0F14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1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63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1F3E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Synergistic</w:t>
            </w:r>
          </w:p>
        </w:tc>
      </w:tr>
      <w:tr w:rsidR="0047392B" w:rsidRPr="00EC0304" w14:paraId="651B77A8" w14:textId="77777777" w:rsidTr="0047392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1D54FF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5285D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E65737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AC89FB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365A72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38A658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***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52837E" w14:textId="77777777" w:rsidR="0047392B" w:rsidRPr="00EC0304" w:rsidRDefault="0047392B" w:rsidP="00003CF2">
            <w:pPr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EC0304">
              <w:rPr>
                <w:rFonts w:eastAsia="SimSun" w:cs="Times New Roman"/>
                <w:color w:val="000000"/>
                <w:szCs w:val="24"/>
              </w:rPr>
              <w:t>***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8B4679" w14:textId="77777777" w:rsidR="0047392B" w:rsidRPr="00EC0304" w:rsidRDefault="0047392B" w:rsidP="00003CF2">
            <w:pPr>
              <w:contextualSpacing/>
              <w:rPr>
                <w:rFonts w:eastAsia="SimSun" w:cs="Times New Roman"/>
                <w:color w:val="000000"/>
                <w:szCs w:val="24"/>
              </w:rPr>
            </w:pPr>
          </w:p>
        </w:tc>
      </w:tr>
    </w:tbl>
    <w:p w14:paraId="69CA50DB" w14:textId="304BC30D" w:rsidR="0047392B" w:rsidRPr="00EC0304" w:rsidRDefault="00735993" w:rsidP="0047392B">
      <w:pPr>
        <w:spacing w:line="480" w:lineRule="auto"/>
        <w:rPr>
          <w:rFonts w:cs="Times New Roman"/>
          <w:szCs w:val="24"/>
        </w:rPr>
      </w:pPr>
      <w:r>
        <w:rPr>
          <w:rFonts w:eastAsia="SimSun" w:cs="Times New Roman"/>
          <w:color w:val="000000"/>
          <w:szCs w:val="24"/>
        </w:rPr>
        <w:t>CAM</w:t>
      </w:r>
      <w:r w:rsidR="0047392B" w:rsidRPr="00EC0304">
        <w:rPr>
          <w:rFonts w:eastAsia="SimSun" w:cs="Times New Roman"/>
          <w:color w:val="000000"/>
          <w:szCs w:val="24"/>
        </w:rPr>
        <w:t>, clarithromycin; ***</w:t>
      </w:r>
      <w:r w:rsidR="0047392B" w:rsidRPr="00EC0304">
        <w:rPr>
          <w:rFonts w:eastAsia="SimSun" w:cs="Times New Roman"/>
          <w:i/>
          <w:color w:val="000000"/>
          <w:szCs w:val="24"/>
        </w:rPr>
        <w:t>P</w:t>
      </w:r>
      <w:r w:rsidR="0047392B" w:rsidRPr="00EC0304">
        <w:rPr>
          <w:rFonts w:eastAsia="SimSun" w:cs="Times New Roman"/>
          <w:color w:val="000000"/>
          <w:szCs w:val="24"/>
        </w:rPr>
        <w:t xml:space="preserve">&lt;0.001, The MICs of </w:t>
      </w:r>
      <w:proofErr w:type="spellStart"/>
      <w:r w:rsidR="0047392B" w:rsidRPr="00EC0304">
        <w:rPr>
          <w:rFonts w:eastAsia="SimSun" w:cs="Times New Roman"/>
          <w:color w:val="000000"/>
          <w:szCs w:val="24"/>
        </w:rPr>
        <w:t>LipoLLA</w:t>
      </w:r>
      <w:proofErr w:type="spellEnd"/>
      <w:r w:rsidR="0047392B" w:rsidRPr="00EC0304">
        <w:rPr>
          <w:rFonts w:eastAsia="SimSun" w:cs="Times New Roman"/>
          <w:color w:val="000000"/>
          <w:szCs w:val="24"/>
        </w:rPr>
        <w:t xml:space="preserve"> and </w:t>
      </w:r>
      <w:r>
        <w:rPr>
          <w:rFonts w:eastAsia="SimSun" w:cs="Times New Roman"/>
          <w:color w:val="000000"/>
          <w:szCs w:val="24"/>
        </w:rPr>
        <w:t>CAM</w:t>
      </w:r>
      <w:r w:rsidR="0047392B" w:rsidRPr="00EC0304">
        <w:rPr>
          <w:rFonts w:eastAsia="SimSun" w:cs="Times New Roman"/>
          <w:color w:val="000000"/>
          <w:szCs w:val="24"/>
        </w:rPr>
        <w:t xml:space="preserve"> against </w:t>
      </w:r>
      <w:r w:rsidR="0047392B" w:rsidRPr="00EC0304">
        <w:rPr>
          <w:rFonts w:eastAsia="SimSun" w:cs="Times New Roman"/>
          <w:i/>
          <w:color w:val="000000"/>
          <w:szCs w:val="24"/>
        </w:rPr>
        <w:t>H. pylori</w:t>
      </w:r>
      <w:r w:rsidR="0047392B" w:rsidRPr="00EC0304">
        <w:rPr>
          <w:rFonts w:eastAsia="SimSun" w:cs="Times New Roman"/>
          <w:color w:val="000000"/>
          <w:szCs w:val="24"/>
        </w:rPr>
        <w:t xml:space="preserve"> were significantly decreased after combination.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lastRenderedPageBreak/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49B13" w14:textId="77777777" w:rsidR="00ED4F1A" w:rsidRDefault="00ED4F1A" w:rsidP="00117666">
      <w:pPr>
        <w:spacing w:after="0"/>
      </w:pPr>
      <w:r>
        <w:separator/>
      </w:r>
    </w:p>
  </w:endnote>
  <w:endnote w:type="continuationSeparator" w:id="0">
    <w:p w14:paraId="0230F145" w14:textId="77777777" w:rsidR="00ED4F1A" w:rsidRDefault="00ED4F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57DB5" w:rsidRPr="00577C4C" w:rsidRDefault="00857DB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57DB5" w:rsidRPr="00577C4C" w:rsidRDefault="00857D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48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857DB5" w:rsidRPr="00577C4C" w:rsidRDefault="00857D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48E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57DB5" w:rsidRPr="00577C4C" w:rsidRDefault="00857DB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57DB5" w:rsidRPr="00577C4C" w:rsidRDefault="00857D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48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857DB5" w:rsidRPr="00577C4C" w:rsidRDefault="00857D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48E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1367A" w14:textId="77777777" w:rsidR="00ED4F1A" w:rsidRDefault="00ED4F1A" w:rsidP="00117666">
      <w:pPr>
        <w:spacing w:after="0"/>
      </w:pPr>
      <w:r>
        <w:separator/>
      </w:r>
    </w:p>
  </w:footnote>
  <w:footnote w:type="continuationSeparator" w:id="0">
    <w:p w14:paraId="5C2B7C84" w14:textId="77777777" w:rsidR="00ED4F1A" w:rsidRDefault="00ED4F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57DB5" w:rsidRPr="009151AA" w:rsidRDefault="00857DB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57DB5" w:rsidRDefault="00857DB5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04796320">
    <w:abstractNumId w:val="0"/>
  </w:num>
  <w:num w:numId="2" w16cid:durableId="855921791">
    <w:abstractNumId w:val="4"/>
  </w:num>
  <w:num w:numId="3" w16cid:durableId="907569322">
    <w:abstractNumId w:val="1"/>
  </w:num>
  <w:num w:numId="4" w16cid:durableId="1084185989">
    <w:abstractNumId w:val="5"/>
  </w:num>
  <w:num w:numId="5" w16cid:durableId="11227710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9281516">
    <w:abstractNumId w:val="3"/>
  </w:num>
  <w:num w:numId="7" w16cid:durableId="1627199180">
    <w:abstractNumId w:val="6"/>
  </w:num>
  <w:num w:numId="8" w16cid:durableId="639963049">
    <w:abstractNumId w:val="6"/>
  </w:num>
  <w:num w:numId="9" w16cid:durableId="966811730">
    <w:abstractNumId w:val="6"/>
  </w:num>
  <w:num w:numId="10" w16cid:durableId="1927494881">
    <w:abstractNumId w:val="6"/>
  </w:num>
  <w:num w:numId="11" w16cid:durableId="1516454274">
    <w:abstractNumId w:val="6"/>
  </w:num>
  <w:num w:numId="12" w16cid:durableId="733285365">
    <w:abstractNumId w:val="6"/>
  </w:num>
  <w:num w:numId="13" w16cid:durableId="1100570368">
    <w:abstractNumId w:val="3"/>
  </w:num>
  <w:num w:numId="14" w16cid:durableId="42609031">
    <w:abstractNumId w:val="2"/>
  </w:num>
  <w:num w:numId="15" w16cid:durableId="763377183">
    <w:abstractNumId w:val="2"/>
  </w:num>
  <w:num w:numId="16" w16cid:durableId="464271741">
    <w:abstractNumId w:val="2"/>
  </w:num>
  <w:num w:numId="17" w16cid:durableId="381901193">
    <w:abstractNumId w:val="2"/>
  </w:num>
  <w:num w:numId="18" w16cid:durableId="182978563">
    <w:abstractNumId w:val="2"/>
  </w:num>
  <w:num w:numId="19" w16cid:durableId="2126943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3CF2"/>
    <w:rsid w:val="0001436A"/>
    <w:rsid w:val="00034304"/>
    <w:rsid w:val="00035434"/>
    <w:rsid w:val="00052A14"/>
    <w:rsid w:val="000645F4"/>
    <w:rsid w:val="00077D53"/>
    <w:rsid w:val="00086676"/>
    <w:rsid w:val="00086DA8"/>
    <w:rsid w:val="000A63CD"/>
    <w:rsid w:val="00105FD9"/>
    <w:rsid w:val="00117666"/>
    <w:rsid w:val="001548E9"/>
    <w:rsid w:val="001549D3"/>
    <w:rsid w:val="00160065"/>
    <w:rsid w:val="00177D84"/>
    <w:rsid w:val="001B6093"/>
    <w:rsid w:val="001F072F"/>
    <w:rsid w:val="00201291"/>
    <w:rsid w:val="00267D18"/>
    <w:rsid w:val="00274347"/>
    <w:rsid w:val="002868E2"/>
    <w:rsid w:val="002869C3"/>
    <w:rsid w:val="002936E4"/>
    <w:rsid w:val="00293F7F"/>
    <w:rsid w:val="002B4A57"/>
    <w:rsid w:val="002C74CA"/>
    <w:rsid w:val="003123F4"/>
    <w:rsid w:val="00322B1C"/>
    <w:rsid w:val="00324DBF"/>
    <w:rsid w:val="003544FB"/>
    <w:rsid w:val="003B675B"/>
    <w:rsid w:val="003D2F2D"/>
    <w:rsid w:val="00401590"/>
    <w:rsid w:val="00447801"/>
    <w:rsid w:val="00452E9C"/>
    <w:rsid w:val="0046369D"/>
    <w:rsid w:val="004735C8"/>
    <w:rsid w:val="0047392B"/>
    <w:rsid w:val="004947A6"/>
    <w:rsid w:val="004961FF"/>
    <w:rsid w:val="00517A89"/>
    <w:rsid w:val="00517F2D"/>
    <w:rsid w:val="005250F2"/>
    <w:rsid w:val="00567572"/>
    <w:rsid w:val="00593EEA"/>
    <w:rsid w:val="005A5EEE"/>
    <w:rsid w:val="006375C7"/>
    <w:rsid w:val="00654E8F"/>
    <w:rsid w:val="00660D05"/>
    <w:rsid w:val="00675693"/>
    <w:rsid w:val="006820B1"/>
    <w:rsid w:val="006B7D14"/>
    <w:rsid w:val="006C7586"/>
    <w:rsid w:val="006F2149"/>
    <w:rsid w:val="00701727"/>
    <w:rsid w:val="0070566C"/>
    <w:rsid w:val="00714C50"/>
    <w:rsid w:val="00725A7D"/>
    <w:rsid w:val="00735993"/>
    <w:rsid w:val="007501BE"/>
    <w:rsid w:val="00790BB3"/>
    <w:rsid w:val="007C206C"/>
    <w:rsid w:val="00817DD6"/>
    <w:rsid w:val="00833DE1"/>
    <w:rsid w:val="0083759F"/>
    <w:rsid w:val="00857DB5"/>
    <w:rsid w:val="008659E4"/>
    <w:rsid w:val="00885156"/>
    <w:rsid w:val="008860AA"/>
    <w:rsid w:val="008C175F"/>
    <w:rsid w:val="009151AA"/>
    <w:rsid w:val="0093429D"/>
    <w:rsid w:val="00940908"/>
    <w:rsid w:val="00943573"/>
    <w:rsid w:val="00964134"/>
    <w:rsid w:val="00970F7D"/>
    <w:rsid w:val="00994A3D"/>
    <w:rsid w:val="009C2B12"/>
    <w:rsid w:val="00A174D9"/>
    <w:rsid w:val="00A83917"/>
    <w:rsid w:val="00AA4D24"/>
    <w:rsid w:val="00AB6715"/>
    <w:rsid w:val="00AC7F71"/>
    <w:rsid w:val="00AE5F6B"/>
    <w:rsid w:val="00B11097"/>
    <w:rsid w:val="00B1671E"/>
    <w:rsid w:val="00B25EB8"/>
    <w:rsid w:val="00B37F4D"/>
    <w:rsid w:val="00B9323C"/>
    <w:rsid w:val="00BF119D"/>
    <w:rsid w:val="00C41DC8"/>
    <w:rsid w:val="00C52A7B"/>
    <w:rsid w:val="00C56BAF"/>
    <w:rsid w:val="00C62A3E"/>
    <w:rsid w:val="00C679AA"/>
    <w:rsid w:val="00C75972"/>
    <w:rsid w:val="00CD066B"/>
    <w:rsid w:val="00CE4FEE"/>
    <w:rsid w:val="00D060CF"/>
    <w:rsid w:val="00D85133"/>
    <w:rsid w:val="00DB59C3"/>
    <w:rsid w:val="00DC259A"/>
    <w:rsid w:val="00DE23E8"/>
    <w:rsid w:val="00E52377"/>
    <w:rsid w:val="00E537AD"/>
    <w:rsid w:val="00E64E17"/>
    <w:rsid w:val="00E734A4"/>
    <w:rsid w:val="00E74FAE"/>
    <w:rsid w:val="00E866C9"/>
    <w:rsid w:val="00EA3D3C"/>
    <w:rsid w:val="00EC090A"/>
    <w:rsid w:val="00ED20B5"/>
    <w:rsid w:val="00ED4F1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4DC97CB-FF22-4648-BE85-973CD7F3F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13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8C175F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868DB3-14B7-4957-8552-5EE558FED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082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10</cp:revision>
  <cp:lastPrinted>2013-10-03T12:51:00Z</cp:lastPrinted>
  <dcterms:created xsi:type="dcterms:W3CDTF">2018-11-23T08:58:00Z</dcterms:created>
  <dcterms:modified xsi:type="dcterms:W3CDTF">2022-05-09T15:54:00Z</dcterms:modified>
</cp:coreProperties>
</file>